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7ACFF" w14:textId="6DCE5942" w:rsidR="001D19CE" w:rsidRDefault="001D19CE">
      <w:pPr>
        <w:rPr>
          <w:rFonts w:ascii="Times New Roman" w:hAnsi="Times New Roman"/>
          <w:sz w:val="24"/>
          <w:szCs w:val="24"/>
        </w:rPr>
      </w:pPr>
      <w:r w:rsidRPr="001D19CE">
        <w:rPr>
          <w:rFonts w:ascii="Times New Roman" w:hAnsi="Times New Roman"/>
          <w:sz w:val="24"/>
          <w:szCs w:val="24"/>
        </w:rPr>
        <w:t xml:space="preserve">Input files for </w:t>
      </w:r>
      <w:r w:rsidRPr="00C35639">
        <w:rPr>
          <w:rFonts w:ascii="Times New Roman" w:hAnsi="Times New Roman"/>
          <w:sz w:val="24"/>
          <w:szCs w:val="24"/>
        </w:rPr>
        <w:t xml:space="preserve">protein </w:t>
      </w:r>
      <w:r w:rsidRPr="00C35639">
        <w:rPr>
          <w:rFonts w:ascii="Times New Roman" w:hAnsi="Times New Roman" w:hint="eastAsia"/>
          <w:sz w:val="24"/>
          <w:szCs w:val="24"/>
        </w:rPr>
        <w:t xml:space="preserve">interaction </w:t>
      </w:r>
      <w:r w:rsidRPr="00C35639">
        <w:rPr>
          <w:rFonts w:ascii="Times New Roman" w:hAnsi="Times New Roman"/>
          <w:sz w:val="24"/>
          <w:szCs w:val="24"/>
        </w:rPr>
        <w:t xml:space="preserve">networks </w:t>
      </w:r>
      <w:r w:rsidRPr="00C35639">
        <w:rPr>
          <w:rFonts w:ascii="Times New Roman" w:hAnsi="Times New Roman" w:hint="eastAsia"/>
          <w:sz w:val="24"/>
          <w:szCs w:val="24"/>
        </w:rPr>
        <w:t xml:space="preserve">prediction </w:t>
      </w:r>
      <w:r w:rsidRPr="00C35639">
        <w:rPr>
          <w:rFonts w:ascii="Times New Roman" w:hAnsi="Times New Roman"/>
          <w:sz w:val="24"/>
          <w:szCs w:val="24"/>
        </w:rPr>
        <w:t>of FveCO3 and FveCO5</w:t>
      </w:r>
    </w:p>
    <w:p w14:paraId="4A99F20D" w14:textId="77777777" w:rsidR="00026F36" w:rsidRPr="00172859" w:rsidRDefault="00026F36" w:rsidP="00026F36">
      <w:pPr>
        <w:pStyle w:val="PlainText"/>
        <w:rPr>
          <w:rFonts w:ascii="SimSun" w:eastAsia="SimSun" w:hAnsi="SimSun" w:cs="SimSun"/>
        </w:rPr>
      </w:pPr>
      <w:r w:rsidRPr="00172859">
        <w:rPr>
          <w:rFonts w:ascii="SimSun" w:eastAsia="SimSun" w:hAnsi="SimSun" w:cs="SimSun" w:hint="eastAsia"/>
        </w:rPr>
        <w:t>&gt;FveCO3</w:t>
      </w:r>
    </w:p>
    <w:p w14:paraId="0EE7BAB0" w14:textId="77777777" w:rsidR="00026F36" w:rsidRPr="00172859" w:rsidRDefault="00026F36" w:rsidP="00026F36">
      <w:pPr>
        <w:pStyle w:val="PlainText"/>
        <w:rPr>
          <w:rFonts w:ascii="SimSun" w:eastAsia="SimSun" w:hAnsi="SimSun" w:cs="SimSun"/>
        </w:rPr>
      </w:pPr>
      <w:r w:rsidRPr="00172859">
        <w:rPr>
          <w:rFonts w:ascii="SimSun" w:eastAsia="SimSun" w:hAnsi="SimSun" w:cs="SimSun" w:hint="eastAsia"/>
        </w:rPr>
        <w:t>MLKEESNGAAAANSWARVCDTCRSAPCTVYCRADSAYLCSGCDATIHAANRVASRHERVWVCEACERAPAALLCKADAASLCTACDADIHSANPLARRHQRVPILPISGGQIVVGSTPADTTEDGFLSQEGDEEAMDEEDEDEAASWLLLNPVKNSNSHNSNNNNNPNSNNNGFFFGVEVDEYLDLVEYNSSDQNQFSGTTATNDQHSYGVPHKISYGGDSVVPVQYGEGKVTQMQMQQKHNFHQLGMEYESSKAAYGYDGSISHTVSVSSMDVGVVPDSTMSEMSVCHPRTPKGTIDLFNGPTIQIPTQLSPMDREARVLRYREKKKTRKFEKTIRYASRKAYAETRPRIKGRFAKRTDIDVEVDQMFSTSLMGETGYGIVPSY</w:t>
      </w:r>
    </w:p>
    <w:p w14:paraId="6AF19CDE" w14:textId="77777777" w:rsidR="00026F36" w:rsidRPr="00172859" w:rsidRDefault="00026F36" w:rsidP="00026F36">
      <w:pPr>
        <w:pStyle w:val="PlainText"/>
        <w:rPr>
          <w:rFonts w:ascii="SimSun" w:eastAsia="SimSun" w:hAnsi="SimSun" w:cs="SimSun"/>
        </w:rPr>
      </w:pPr>
      <w:r w:rsidRPr="00172859">
        <w:rPr>
          <w:rFonts w:ascii="SimSun" w:eastAsia="SimSun" w:hAnsi="SimSun" w:cs="SimSun" w:hint="eastAsia"/>
        </w:rPr>
        <w:t>&gt;FveCO5</w:t>
      </w:r>
    </w:p>
    <w:p w14:paraId="521BF3EC" w14:textId="77777777" w:rsidR="00026F36" w:rsidRDefault="00026F36" w:rsidP="00026F36">
      <w:pPr>
        <w:pStyle w:val="PlainText"/>
        <w:rPr>
          <w:rFonts w:ascii="SimSun" w:eastAsia="SimSun" w:hAnsi="SimSun" w:cs="SimSun"/>
        </w:rPr>
      </w:pPr>
      <w:r w:rsidRPr="00172859">
        <w:rPr>
          <w:rFonts w:ascii="SimSun" w:eastAsia="SimSun" w:hAnsi="SimSun" w:cs="SimSun" w:hint="eastAsia"/>
        </w:rPr>
        <w:t>MGYICDFCGDQRSMVYCRSDAACLCLSCDRNVHSANALSRRHSRTLLCERCNSQPALVRCTEERVSLCQNCDWMGHGASTSAASHKRQTLNCYSGCPSASELSSIWSFVLELPSASVGESACEQEMGLMSIAENSTGSACSPQENNNRENTSDTFEVNDVCAMDKSDGLVGSSSAPALNLAPQVVDQMPGSANSTLPKLYCHGTKGPGLCEDDDLYGDFDMDEMDLNLENYNELFGVSLNHSEELFKNGGIDSLFGAKNMSRAQELIAAEGSSIGRVNALQQPACSTAASADSVMSTKTEPIVSFVPKQAQSNLSFSGVTGESSAGDCQDCGASSMLLMGEPPWCPPGPENSFQSANRSNAVMRYKEKKKARKFEKRVRYASRKARADVRKRVKGRFIKAGEAYDYDPLNQTRTRSY</w:t>
      </w:r>
    </w:p>
    <w:p w14:paraId="204322C7" w14:textId="77777777" w:rsidR="00026F36" w:rsidRPr="00026F36" w:rsidRDefault="00026F36">
      <w:pPr>
        <w:rPr>
          <w:rFonts w:ascii="Times New Roman" w:hAnsi="Times New Roman"/>
          <w:sz w:val="24"/>
          <w:szCs w:val="24"/>
        </w:rPr>
      </w:pPr>
    </w:p>
    <w:sectPr w:rsidR="00026F36" w:rsidRPr="00026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C55C0" w14:textId="77777777" w:rsidR="00560148" w:rsidRDefault="00560148" w:rsidP="001D19CE">
      <w:r>
        <w:separator/>
      </w:r>
    </w:p>
  </w:endnote>
  <w:endnote w:type="continuationSeparator" w:id="0">
    <w:p w14:paraId="66BDE5F1" w14:textId="77777777" w:rsidR="00560148" w:rsidRDefault="00560148" w:rsidP="001D1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35BD4" w14:textId="77777777" w:rsidR="00560148" w:rsidRDefault="00560148" w:rsidP="001D19CE">
      <w:r>
        <w:separator/>
      </w:r>
    </w:p>
  </w:footnote>
  <w:footnote w:type="continuationSeparator" w:id="0">
    <w:p w14:paraId="6F45BCA0" w14:textId="77777777" w:rsidR="00560148" w:rsidRDefault="00560148" w:rsidP="001D1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25A"/>
    <w:rsid w:val="00014358"/>
    <w:rsid w:val="00025009"/>
    <w:rsid w:val="00026F36"/>
    <w:rsid w:val="000C3420"/>
    <w:rsid w:val="001D19CE"/>
    <w:rsid w:val="002E528C"/>
    <w:rsid w:val="003C56E1"/>
    <w:rsid w:val="00560148"/>
    <w:rsid w:val="0097025A"/>
    <w:rsid w:val="00B346DC"/>
    <w:rsid w:val="00C8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9918AF"/>
  <w15:chartTrackingRefBased/>
  <w15:docId w15:val="{2CD66B74-9104-4394-AED1-6E95AC7C0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19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19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19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19CE"/>
    <w:rPr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026F36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026F36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teen_123@163.com</dc:creator>
  <cp:keywords/>
  <dc:description/>
  <cp:lastModifiedBy>Hima Bhatt</cp:lastModifiedBy>
  <cp:revision>2</cp:revision>
  <dcterms:created xsi:type="dcterms:W3CDTF">2022-06-16T09:26:00Z</dcterms:created>
  <dcterms:modified xsi:type="dcterms:W3CDTF">2022-06-16T09:26:00Z</dcterms:modified>
</cp:coreProperties>
</file>